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5E802" w14:textId="11B1157C" w:rsidR="00313190" w:rsidRDefault="00313190" w:rsidP="00313190">
      <w:pPr>
        <w:pBdr>
          <w:bottom w:val="single" w:sz="6" w:space="1" w:color="auto"/>
        </w:pBdr>
        <w:spacing w:after="2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nalyze</w:t>
      </w:r>
      <w:r w:rsidR="00777231">
        <w:rPr>
          <w:rFonts w:ascii="Times New Roman" w:hAnsi="Times New Roman" w:cs="Times New Roman"/>
        </w:rPr>
        <w:t xml:space="preserve">d </w:t>
      </w:r>
      <w:r w:rsidR="00777231">
        <w:rPr>
          <w:rFonts w:ascii="Times New Roman" w:hAnsi="Times New Roman" w:cs="Times New Roman"/>
        </w:rPr>
        <w:t>diseases</w:t>
      </w:r>
      <w:r w:rsidR="00777231">
        <w:rPr>
          <w:rFonts w:ascii="Times New Roman" w:hAnsi="Times New Roman" w:cs="Times New Roman"/>
        </w:rPr>
        <w:t xml:space="preserve"> phenotype GWA studies for aggregated autoimmune and metabolic disease sets.  N</w:t>
      </w:r>
      <w:r>
        <w:rPr>
          <w:rFonts w:ascii="Times New Roman" w:hAnsi="Times New Roman" w:cs="Times New Roman"/>
        </w:rPr>
        <w:t xml:space="preserve">ames </w:t>
      </w:r>
      <w:r w:rsidR="00777231">
        <w:rPr>
          <w:rFonts w:ascii="Times New Roman" w:hAnsi="Times New Roman" w:cs="Times New Roman"/>
        </w:rPr>
        <w:t xml:space="preserve">are </w:t>
      </w:r>
      <w:r w:rsidR="0076330A">
        <w:rPr>
          <w:rFonts w:ascii="Times New Roman" w:hAnsi="Times New Roman" w:cs="Times New Roman"/>
        </w:rPr>
        <w:t>identical to study description in NHGRI</w:t>
      </w:r>
      <w:r w:rsidR="00777231">
        <w:rPr>
          <w:rFonts w:ascii="Times New Roman" w:hAnsi="Times New Roman" w:cs="Times New Roman"/>
        </w:rPr>
        <w:t xml:space="preserve"> GWAS catalog.</w:t>
      </w:r>
      <w:bookmarkStart w:id="0" w:name="_GoBack"/>
      <w:bookmarkEnd w:id="0"/>
    </w:p>
    <w:p w14:paraId="2D62947B" w14:textId="4CC56EFB" w:rsidR="00313190" w:rsidRPr="00A60CF6" w:rsidRDefault="000F620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nalyzed GWA studies for the following </w:t>
      </w:r>
      <w:r>
        <w:rPr>
          <w:rFonts w:ascii="Times New Roman" w:hAnsi="Times New Roman" w:cs="Times New Roman"/>
        </w:rPr>
        <w:t>autoimmune disease phenotypes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br/>
      </w:r>
      <w:r w:rsidR="00313190" w:rsidRPr="00A60CF6">
        <w:rPr>
          <w:rFonts w:ascii="Times New Roman" w:hAnsi="Times New Roman" w:cs="Times New Roman"/>
        </w:rPr>
        <w:t>Multiple sclerosis</w:t>
      </w:r>
    </w:p>
    <w:p w14:paraId="39E700FC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rohn's disease</w:t>
      </w:r>
    </w:p>
    <w:p w14:paraId="6E1D9644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Ulcerative colitis</w:t>
      </w:r>
    </w:p>
    <w:p w14:paraId="001A9CED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Type 1 diabetes</w:t>
      </w:r>
    </w:p>
    <w:p w14:paraId="1802EB12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Rheumatoid arthritis</w:t>
      </w:r>
    </w:p>
    <w:p w14:paraId="4300C325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Systemic lupus erythematosus</w:t>
      </w:r>
    </w:p>
    <w:p w14:paraId="0F4B2DBB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sthma</w:t>
      </w:r>
    </w:p>
    <w:p w14:paraId="522608F8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-reactive protein</w:t>
      </w:r>
    </w:p>
    <w:p w14:paraId="1832E81D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eliac disease</w:t>
      </w:r>
    </w:p>
    <w:p w14:paraId="73FF6817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ge-related macular degeneration</w:t>
      </w:r>
    </w:p>
    <w:p w14:paraId="2849261B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sponse to smallpox vaccine (IL-6)</w:t>
      </w:r>
    </w:p>
    <w:p w14:paraId="19479514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Psoriasis</w:t>
      </w:r>
    </w:p>
    <w:p w14:paraId="6A2EEDBD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ponse to smallpox (secreted IFN-alpha)</w:t>
      </w:r>
    </w:p>
    <w:p w14:paraId="256364D2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Response to tocilizumab in rheumatoid arthritis</w:t>
      </w:r>
    </w:p>
    <w:p w14:paraId="711F9B1C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Systemic sclerosis</w:t>
      </w:r>
    </w:p>
    <w:p w14:paraId="648E84AB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nkylosing spondylitis</w:t>
      </w:r>
    </w:p>
    <w:p w14:paraId="4A848BEE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nflammatory biomarkers</w:t>
      </w:r>
    </w:p>
    <w:p w14:paraId="59F9144F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topic dermatitis</w:t>
      </w:r>
    </w:p>
    <w:p w14:paraId="438CF54A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Type 1 diabetes</w:t>
      </w:r>
      <w:r>
        <w:rPr>
          <w:rFonts w:ascii="Times New Roman" w:hAnsi="Times New Roman" w:cs="Times New Roman"/>
        </w:rPr>
        <w:t xml:space="preserve"> </w:t>
      </w:r>
      <w:r w:rsidRPr="00A60CF6">
        <w:rPr>
          <w:rFonts w:ascii="Times New Roman" w:hAnsi="Times New Roman" w:cs="Times New Roman"/>
        </w:rPr>
        <w:t>autoantibodies</w:t>
      </w:r>
    </w:p>
    <w:p w14:paraId="11AAE284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Neutrophil count</w:t>
      </w:r>
    </w:p>
    <w:p w14:paraId="63C09221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White blood cell types</w:t>
      </w:r>
    </w:p>
    <w:p w14:paraId="6DB2F452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Tuberculosis</w:t>
      </w:r>
    </w:p>
    <w:p w14:paraId="0553E30E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ponse to smallpox (secreted IL-2)</w:t>
      </w:r>
    </w:p>
    <w:p w14:paraId="7E3A4DE6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gE levels</w:t>
      </w:r>
    </w:p>
    <w:p w14:paraId="1DCB6B24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eliac disease and Rheumatoid arthritis</w:t>
      </w:r>
    </w:p>
    <w:p w14:paraId="1FD9FDDA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nflammatory bowel disease</w:t>
      </w:r>
    </w:p>
    <w:p w14:paraId="08EC4966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ponse to smallpox (secreted IL-1beta)</w:t>
      </w:r>
    </w:p>
    <w:p w14:paraId="6BC8802E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oglobulin A</w:t>
      </w:r>
    </w:p>
    <w:p w14:paraId="05EA5269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Behcet's disease</w:t>
      </w:r>
    </w:p>
    <w:p w14:paraId="096836A0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Type 1 diabetes nephropathy</w:t>
      </w:r>
    </w:p>
    <w:p w14:paraId="7E045F9A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Multiple sclerosis (severity)</w:t>
      </w:r>
    </w:p>
    <w:p w14:paraId="08D4A217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ponse to smallpox (secreted IL-12p40)</w:t>
      </w:r>
    </w:p>
    <w:p w14:paraId="605B0BAB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omplement C3 and C4 levels</w:t>
      </w:r>
    </w:p>
    <w:p w14:paraId="1FDB8B9F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Response to TNF antagonist treatment</w:t>
      </w:r>
    </w:p>
    <w:p w14:paraId="448806D6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gE grass sensitization</w:t>
      </w:r>
    </w:p>
    <w:p w14:paraId="317B22CC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ytomegalovirus antibody response</w:t>
      </w:r>
    </w:p>
    <w:p w14:paraId="5BF2CAE4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gA nephropathy</w:t>
      </w:r>
    </w:p>
    <w:p w14:paraId="0C5E846B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C-reactive protein and white blood cell count</w:t>
      </w:r>
    </w:p>
    <w:p w14:paraId="210AAC74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lopecia areata</w:t>
      </w:r>
    </w:p>
    <w:p w14:paraId="31869EBB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llergic rhinitis</w:t>
      </w:r>
    </w:p>
    <w:p w14:paraId="14843571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ge-related macular degeneration (GA)</w:t>
      </w:r>
    </w:p>
    <w:p w14:paraId="2F02EACC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Response to TNF-alpha inhibitors in rheumatoid arthritis</w:t>
      </w:r>
    </w:p>
    <w:p w14:paraId="1DF6572C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lastRenderedPageBreak/>
        <w:t>Multiple sclerosis (age of onset)</w:t>
      </w:r>
    </w:p>
    <w:p w14:paraId="0E7AFC45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sponse to anthrax vaccine</w:t>
      </w:r>
    </w:p>
    <w:p w14:paraId="1F2C88E8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sthma (childhood onset)</w:t>
      </w:r>
    </w:p>
    <w:p w14:paraId="0A8CFBB5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ponse to smallpox (secreted IL-10)</w:t>
      </w:r>
    </w:p>
    <w:p w14:paraId="5DA116E9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Immune reponse to smallpox (secreted TNF-alpha)</w:t>
      </w:r>
    </w:p>
    <w:p w14:paraId="07F8BF6A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rthritis (juvenile idiopathic)</w:t>
      </w:r>
    </w:p>
    <w:p w14:paraId="6CD40605" w14:textId="77777777" w:rsidR="00313190" w:rsidRPr="00A60CF6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A60CF6">
        <w:rPr>
          <w:rFonts w:ascii="Times New Roman" w:hAnsi="Times New Roman" w:cs="Times New Roman"/>
        </w:rPr>
        <w:t>Age-related macular degeneration (CNV)</w:t>
      </w:r>
    </w:p>
    <w:p w14:paraId="1CF7D6B8" w14:textId="77777777" w:rsidR="00313190" w:rsidRDefault="00313190" w:rsidP="00313190">
      <w:pPr>
        <w:pBdr>
          <w:bottom w:val="single" w:sz="6" w:space="1" w:color="auto"/>
        </w:pBdr>
        <w:spacing w:after="200" w:line="360" w:lineRule="auto"/>
        <w:rPr>
          <w:rFonts w:ascii="Times New Roman" w:hAnsi="Times New Roman" w:cs="Times New Roman"/>
        </w:rPr>
      </w:pPr>
    </w:p>
    <w:p w14:paraId="6AF50FB5" w14:textId="17BBD488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nalyzed GWA studies for </w:t>
      </w:r>
      <w:r w:rsidR="000F6200">
        <w:rPr>
          <w:rFonts w:ascii="Times New Roman" w:hAnsi="Times New Roman" w:cs="Times New Roman"/>
        </w:rPr>
        <w:t>the following metabolic disease phenotypes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br/>
      </w:r>
      <w:r w:rsidRPr="00901651">
        <w:rPr>
          <w:rFonts w:ascii="Times New Roman" w:hAnsi="Times New Roman" w:cs="Times New Roman"/>
        </w:rPr>
        <w:t>Type 2 diabetes</w:t>
      </w:r>
    </w:p>
    <w:p w14:paraId="56687BCD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Coronary heart disease</w:t>
      </w:r>
    </w:p>
    <w:p w14:paraId="01625ACB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HDL cholesterol</w:t>
      </w:r>
    </w:p>
    <w:p w14:paraId="3541BFC4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Body mass index</w:t>
      </w:r>
    </w:p>
    <w:p w14:paraId="36668784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LDL cholesterol</w:t>
      </w:r>
    </w:p>
    <w:p w14:paraId="1669929C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Triglycerides</w:t>
      </w:r>
    </w:p>
    <w:p w14:paraId="6B2A1694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Metabolite levels</w:t>
      </w:r>
    </w:p>
    <w:p w14:paraId="48B1168A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Phospholipid levels (plasma)</w:t>
      </w:r>
    </w:p>
    <w:p w14:paraId="4CBA7FD4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Blood pressure</w:t>
      </w:r>
    </w:p>
    <w:p w14:paraId="29C6BDBC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QT interval</w:t>
      </w:r>
    </w:p>
    <w:p w14:paraId="4869A758" w14:textId="77777777" w:rsidR="00313190" w:rsidRPr="00901651" w:rsidRDefault="00313190" w:rsidP="0031319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901651">
        <w:rPr>
          <w:rFonts w:ascii="Times New Roman" w:hAnsi="Times New Roman" w:cs="Times New Roman"/>
        </w:rPr>
        <w:t>Cholesterol, total</w:t>
      </w:r>
    </w:p>
    <w:p w14:paraId="1845B0D7" w14:textId="77777777" w:rsidR="00313190" w:rsidRDefault="00313190" w:rsidP="00313190">
      <w:pPr>
        <w:pBdr>
          <w:bottom w:val="single" w:sz="6" w:space="1" w:color="auto"/>
        </w:pBdr>
        <w:spacing w:after="200" w:line="360" w:lineRule="auto"/>
        <w:rPr>
          <w:rFonts w:ascii="Times New Roman" w:hAnsi="Times New Roman" w:cs="Times New Roman"/>
        </w:rPr>
      </w:pPr>
    </w:p>
    <w:p w14:paraId="449DE1BA" w14:textId="77777777" w:rsidR="00AA5BD8" w:rsidRDefault="00AA5BD8"/>
    <w:sectPr w:rsidR="00AA5BD8" w:rsidSect="00AA5B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190"/>
    <w:rsid w:val="000F6200"/>
    <w:rsid w:val="00313190"/>
    <w:rsid w:val="005104B3"/>
    <w:rsid w:val="0076330A"/>
    <w:rsid w:val="00777231"/>
    <w:rsid w:val="00AA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BE0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3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3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3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3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1</Characters>
  <Application>Microsoft Macintosh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Arvey</dc:creator>
  <cp:keywords/>
  <dc:description/>
  <cp:lastModifiedBy>Aaron Arvey</cp:lastModifiedBy>
  <cp:revision>5</cp:revision>
  <dcterms:created xsi:type="dcterms:W3CDTF">2015-07-30T07:49:00Z</dcterms:created>
  <dcterms:modified xsi:type="dcterms:W3CDTF">2015-08-05T07:06:00Z</dcterms:modified>
</cp:coreProperties>
</file>